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Additional file 4: Table S3 Logistic regression models of variables associated with treatments received and dropout during the depressive episode </w:t>
      </w: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>g, f</w:t>
      </w:r>
      <w:r>
        <w:rPr/>
        <w:tab/>
      </w:r>
    </w:p>
    <w:tbl>
      <w:tblPr>
        <w:tblW w:w="1573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985"/>
        <w:gridCol w:w="163"/>
        <w:gridCol w:w="73"/>
        <w:gridCol w:w="331"/>
        <w:gridCol w:w="417"/>
        <w:gridCol w:w="102"/>
        <w:gridCol w:w="189"/>
        <w:gridCol w:w="276"/>
        <w:gridCol w:w="102"/>
        <w:gridCol w:w="189"/>
        <w:gridCol w:w="709"/>
        <w:gridCol w:w="567"/>
        <w:gridCol w:w="94"/>
        <w:gridCol w:w="757"/>
        <w:gridCol w:w="94"/>
        <w:gridCol w:w="473"/>
        <w:gridCol w:w="94"/>
        <w:gridCol w:w="756"/>
        <w:gridCol w:w="567"/>
        <w:gridCol w:w="851"/>
        <w:gridCol w:w="567"/>
        <w:gridCol w:w="94"/>
        <w:gridCol w:w="614"/>
        <w:gridCol w:w="236"/>
        <w:gridCol w:w="331"/>
        <w:gridCol w:w="236"/>
        <w:gridCol w:w="473"/>
        <w:gridCol w:w="567"/>
        <w:gridCol w:w="851"/>
        <w:gridCol w:w="567"/>
        <w:gridCol w:w="519"/>
        <w:gridCol w:w="331"/>
      </w:tblGrid>
      <w:tr>
        <w:trPr>
          <w:trHeight w:val="284" w:hRule="exact"/>
        </w:trPr>
        <w:tc>
          <w:tcPr>
            <w:tcW w:w="156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gridSpan w:val="2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98" w:type="dxa"/>
            <w:gridSpan w:val="2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gridSpan w:val="2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Guideline-</w:t>
            </w:r>
          </w:p>
        </w:tc>
        <w:tc>
          <w:tcPr>
            <w:tcW w:w="661" w:type="dxa"/>
            <w:gridSpan w:val="2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inimally</w:t>
            </w:r>
          </w:p>
        </w:tc>
        <w:tc>
          <w:tcPr>
            <w:tcW w:w="1086" w:type="dxa"/>
            <w:gridSpan w:val="2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31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gridSpan w:val="3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3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00" w:type="dxa"/>
            <w:gridSpan w:val="3"/>
            <w:tcBorders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7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Visits with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ncordant</w:t>
            </w:r>
          </w:p>
        </w:tc>
        <w:tc>
          <w:tcPr>
            <w:tcW w:w="2551" w:type="dxa"/>
            <w:gridSpan w:val="7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Sessions of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1417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Treatment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Pharmacotherapy</w:t>
            </w:r>
          </w:p>
        </w:tc>
        <w:tc>
          <w:tcPr>
            <w:tcW w:w="2835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 physician / a year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pharmacotherapy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551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psychotherapy / a year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treatment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dropout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ind w:firstLine="321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4 time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8 time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ale (ref.)</w:t>
            </w:r>
          </w:p>
        </w:tc>
        <w:tc>
          <w:tcPr>
            <w:tcW w:w="567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1-3.72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3-2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**4.2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1.48-12.36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3-3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7-2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96-5.60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97-6.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9-3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08-2.41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gegrou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&lt;25 years (ref.)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25-29 years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**0.19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07-0.56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*0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11-0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**0.1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04-0.51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5-3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7-1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1-1.78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5-1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3-1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5-4.35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30 years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2-1.33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1-2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06-1.25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3-2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2-1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8-2.10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4-1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1-2.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4-7.81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ge at the onset o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4-1.13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2-1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8-1.23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9-1.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0-1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8-1.06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0-1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8-1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5-1.17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 xml:space="preserve">depression 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Basic edu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Less than high school  (ref.)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9-1.40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4-1.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0-1.21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*0.4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7-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9-1.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1-1.90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5-1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0-1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*4.4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1.06-18.77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depressive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5-3.53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6-3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4-4.03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84-7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3-4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62-3.58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8-3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1-3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1-4.03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Suicide attemp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3-6.57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3-2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 xml:space="preserve">0.25-7.82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1-8.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5-7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2-5.7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4-1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7-1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04-1.08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nxiety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1-2.57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1-4.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0-6.20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8-3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9-4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8-2.94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0.80-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2-2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0.10-1.15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morbid substan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use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4-7.41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2-4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**12.65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2.06-77.45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2-6.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2-2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9-7.5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3-3.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5-4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04-1.3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p&lt;0.05; **p&lt;0.01; ***p&lt;0.001. These p-values indicate a significance of the difference of the odds ratios between categories tested by χ2-test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 Antidepressant prescribed. </w:t>
        <w:tab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 At least 1 visit with a physician a year.</w:t>
        <w:tab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 Antidepressant used for at least 2 months + 4 visits with a physician a year.</w:t>
        <w:tab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d</w:t>
      </w:r>
      <w:r>
        <w:rPr>
          <w:rFonts w:cs="Arial" w:ascii="Arial" w:hAnsi="Arial"/>
          <w:sz w:val="16"/>
          <w:szCs w:val="16"/>
          <w:lang w:val="en-US"/>
        </w:rPr>
        <w:t xml:space="preserve"> At least 1 session of psychotherapy a year.</w:t>
        <w:tab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e</w:t>
      </w:r>
      <w:r>
        <w:rPr>
          <w:rFonts w:cs="Arial" w:ascii="Arial" w:hAnsi="Arial"/>
          <w:sz w:val="16"/>
          <w:szCs w:val="16"/>
          <w:lang w:val="en-US"/>
        </w:rPr>
        <w:t xml:space="preserve"> Antidepressant used for at least 2 months + at least 4 visits with a physician a year or at least 8 sessions of psychotherapy a year  or a hospitalization for depressive symptoms lasting for at least 4 days. 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f</w:t>
      </w:r>
      <w:r>
        <w:rPr>
          <w:rFonts w:cs="Arial" w:ascii="Arial" w:hAnsi="Arial"/>
          <w:sz w:val="16"/>
          <w:szCs w:val="16"/>
          <w:lang w:val="en-US"/>
        </w:rPr>
        <w:t xml:space="preserve"> A participant discontinued the visits despite adequate treatment plan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vertAlign w:val="superscript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g </w:t>
      </w:r>
      <w:r>
        <w:rPr>
          <w:rFonts w:cs="Arial" w:ascii="Arial" w:hAnsi="Arial"/>
          <w:sz w:val="16"/>
          <w:szCs w:val="16"/>
          <w:lang w:val="en-US"/>
        </w:rPr>
        <w:t>The most intensively treated depressive episode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f</w:t>
      </w:r>
      <w:r>
        <w:rPr>
          <w:rFonts w:cs="Arial" w:ascii="Arial" w:hAnsi="Arial"/>
          <w:sz w:val="16"/>
          <w:szCs w:val="16"/>
          <w:lang w:val="en-US"/>
        </w:rPr>
        <w:t xml:space="preserve"> All the variables were entered simultaneously into a logistic regression model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lang w:val="en-US"/>
        </w:rPr>
        <w:t xml:space="preserve">OR = Odds ratio; </w:t>
        <w:tab/>
        <w:t>95% CI = 95% confidence interval.</w:t>
        <w:tab/>
        <w:tab/>
        <w:tab/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18"/>
          <w:szCs w:val="18"/>
          <w:lang w:val="en-US"/>
        </w:rPr>
        <w:tab/>
        <w:tab/>
        <w:tab/>
        <w:tab/>
      </w:r>
      <w:r>
        <w:rPr>
          <w:rFonts w:cs="Calibri"/>
          <w:sz w:val="16"/>
          <w:szCs w:val="16"/>
          <w:lang w:val="en-US"/>
        </w:rPr>
        <w:tab/>
        <w:tab/>
        <w:t xml:space="preserve">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6:25:00Z</dcterms:created>
  <dc:creator>Kasteenpohja Teija</dc:creator>
  <dc:description/>
  <cp:keywords/>
  <dc:language>en-US</dc:language>
  <cp:lastModifiedBy>Ljabar</cp:lastModifiedBy>
  <cp:lastPrinted>2014-06-27T10:47:00Z</cp:lastPrinted>
  <dcterms:modified xsi:type="dcterms:W3CDTF">2015-02-25T14:49:00Z</dcterms:modified>
  <cp:revision>3</cp:revision>
  <dc:subject/>
  <dc:title/>
</cp:coreProperties>
</file>